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jc w:val="both"/>
        <w:rPr>
          <w:b/>
          <w:b/>
          <w:color w:val="000000"/>
        </w:rPr>
      </w:pPr>
      <w:r>
        <w:rPr>
          <w:b/>
          <w:color w:val="000000"/>
        </w:rPr>
        <w:t>SUPPORTING TEXT S1: Single molecule data analysis</w:t>
      </w:r>
    </w:p>
    <w:p>
      <w:pPr>
        <w:pStyle w:val="Normal"/>
        <w:keepNext w:val="true"/>
        <w:spacing w:lineRule="auto" w:line="480"/>
        <w:jc w:val="both"/>
        <w:rPr>
          <w:b/>
          <w:b/>
          <w:color w:val="000000"/>
        </w:rPr>
      </w:pPr>
      <w:r>
        <w:rPr>
          <w:b/>
          <w:color w:val="000000"/>
        </w:rPr>
        <w:t>Selection of molecules</w:t>
      </w:r>
    </w:p>
    <w:p>
      <w:pPr>
        <w:pStyle w:val="Normal"/>
        <w:keepNext w:val="true"/>
        <w:spacing w:lineRule="auto" w:line="480"/>
        <w:jc w:val="both"/>
        <w:rPr>
          <w:color w:val="000000"/>
        </w:rPr>
      </w:pPr>
      <w:r>
        <w:rPr>
          <w:color w:val="000000"/>
        </w:rPr>
        <w:t xml:space="preserve">For each data acquisition, fluorescent ‘spots’ of interest within each field of view were identified by mapping pixels from the “red” side to the “green” side based on an affine transformation determined from images using fluorescent beads as fiducial markers. Local background was subtracted from each selected spot for each frame. </w:t>
      </w:r>
    </w:p>
    <w:p>
      <w:pPr>
        <w:pStyle w:val="Normal"/>
        <w:keepNext w:val="true"/>
        <w:spacing w:lineRule="auto" w:line="480"/>
        <w:jc w:val="both"/>
        <w:rPr>
          <w:color w:val="000000"/>
        </w:rPr>
      </w:pPr>
      <w:r>
        <w:rPr>
          <w:color w:val="000000"/>
        </w:rPr>
      </w:r>
    </w:p>
    <w:p>
      <w:pPr>
        <w:pStyle w:val="Normal"/>
        <w:keepNext w:val="true"/>
        <w:spacing w:lineRule="auto" w:line="480"/>
        <w:jc w:val="both"/>
        <w:rPr>
          <w:color w:val="000000"/>
        </w:rPr>
      </w:pPr>
      <w:r>
        <w:rPr>
          <w:color w:val="000000"/>
        </w:rPr>
        <w:t xml:space="preserve">Fluorescence intensity traces were first automatically chosen based on intensity thresholds and then inspected visually. Single RNA molecules were selected based on fulfillment of the following criteria: (1) the presence of active Cy5, based on average fluorescence intensity under the red laser or the presence of a high FRET state under green laser, (2) the presence of active Cy3, based on average fluorescence intensity under green laser, (3) stable signal strength, indicating a single molecule. Approximately 65% of automatically selected traces in each field of view were ultimately selected for further analysis. FRET traces for these molecules were calculated from the recorded fluorescence intensities of the Cy3 and Cy5 dyes with 9-pt smoothing applied. </w:t>
      </w:r>
    </w:p>
    <w:p>
      <w:pPr>
        <w:pStyle w:val="Normal"/>
        <w:spacing w:lineRule="auto" w:line="480"/>
        <w:ind w:left="2160" w:firstLine="720"/>
        <w:jc w:val="both"/>
        <w:rPr>
          <w:color w:val="000000"/>
        </w:rPr>
      </w:pPr>
      <w:r>
        <w:rPr>
          <w:color w:val="000000"/>
        </w:rPr>
      </w:r>
      <m:oMath xmlns:m="http://schemas.openxmlformats.org/officeDocument/2006/math">
        <m:r>
          <m:rPr>
            <m:lit/>
            <m:nor/>
          </m:rPr>
          <w:rPr>
            <w:rFonts w:ascii="Cambria Math" w:hAnsi="Cambria Math"/>
          </w:rPr>
          <m:t xml:space="preserve">FRET</m:t>
        </m:r>
        <m:r>
          <w:rPr>
            <w:rFonts w:ascii="Cambria Math" w:hAnsi="Cambria Math"/>
          </w:rPr>
          <m:t xml:space="preserve">=</m:t>
        </m:r>
        <m:f>
          <m:num>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y5</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y3</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y3</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y5</m:t>
                </m:r>
              </m:sub>
            </m:sSub>
            <m:r>
              <w:rPr>
                <w:rFonts w:ascii="Cambria Math" w:hAnsi="Cambria Math"/>
              </w:rPr>
              <m:t xml:space="preserve">)</m:t>
            </m:r>
          </m:den>
        </m:f>
      </m:oMath>
      <w:r>
        <w:rPr>
          <w:color w:val="000000"/>
        </w:rPr>
        <w:t xml:space="preserve"> </w:t>
      </w:r>
      <w:r>
        <w:rPr>
          <w:color w:val="000000"/>
        </w:rPr>
        <w:t>,</w:t>
      </w:r>
    </w:p>
    <w:p>
      <w:pPr>
        <w:pStyle w:val="Normal"/>
        <w:spacing w:lineRule="auto" w:line="480"/>
        <w:jc w:val="both"/>
        <w:rPr/>
      </w:pPr>
      <w:r>
        <w:rPr>
          <w:color w:val="000000"/>
        </w:rPr>
        <w:t xml:space="preserve">where </w:t>
      </w:r>
      <w:r>
        <w:rPr>
          <w:i/>
          <w:color w:val="000000"/>
        </w:rPr>
        <w:t>β</w:t>
      </w:r>
      <w:r>
        <w:rPr>
          <w:color w:val="000000"/>
        </w:rPr>
        <w:t xml:space="preserve"> represents the degree of Cy3 emission that crosses over to the red channel.</w:t>
      </w:r>
    </w:p>
    <w:p>
      <w:pPr>
        <w:pStyle w:val="Normal"/>
        <w:spacing w:lineRule="auto" w:line="480"/>
        <w:jc w:val="both"/>
        <w:rPr>
          <w:color w:val="000000"/>
        </w:rPr>
      </w:pPr>
      <w:r>
        <w:rPr>
          <w:color w:val="000000"/>
        </w:rPr>
      </w:r>
    </w:p>
    <w:p>
      <w:pPr>
        <w:pStyle w:val="Normal"/>
        <w:spacing w:lineRule="auto" w:line="480"/>
        <w:jc w:val="both"/>
        <w:rPr>
          <w:b/>
          <w:b/>
          <w:color w:val="000000"/>
        </w:rPr>
      </w:pPr>
      <w:r>
        <w:rPr>
          <w:b/>
          <w:color w:val="000000"/>
        </w:rPr>
        <w:t>Determination of P1 docking and undocking kinetics</w:t>
      </w:r>
    </w:p>
    <w:p>
      <w:pPr>
        <w:pStyle w:val="Normal"/>
        <w:spacing w:lineRule="auto" w:line="480"/>
        <w:jc w:val="both"/>
        <w:rPr/>
      </w:pPr>
      <w:r>
        <w:rPr>
          <w:color w:val="000000"/>
        </w:rPr>
        <w:t xml:space="preserve">Transitions between two FRET states (high FRET ~0.9 and low FRET ~0.2), representing docked and undocked states, were observed for these ribozyme molecules as previously described </w:t>
      </w:r>
      <w:r>
        <w:fldChar w:fldCharType="begin"/>
      </w:r>
      <w:r>
        <w:rPr/>
        <w:instrText xml:space="preserve"> ADDIN ZOTERO_ITEM CSL_CITATION {"citationID":"p67006rqo","properties":{"formattedCitation":"[1,2]","plainCitation":"[1,2]"},"citationItems":[{"id":24,"uris":["http://zotero.org/users/1739651/items/RQAP4EC3"],"uri":["http://zotero.org/users/1739651/items/RQAP4EC3"],"itemData":{"id":24,"type":"article-journal","title":"Exploration of the transition state for tertiary structure formation between an RNA helix and a large structured RNA","container-title":"J Mol Biol","page":"1011-26","volume":"328","archive_location":"12729738","abstract":"Docking of the P1 duplex into the pre-folded core of the Tetrahymena group I ribozyme exemplifies the formation of tertiary interactions in the context of a complex, structured RNA. We have applied Phi-analysis to P1 docking, which compares the effects of modifications on the rate constant for docking (k(dock)) with the effects on the docking equilibrium (K(dock)). To accomplish this we used a single molecule fluorescence resonance energy transfer assay that allows direct determination of the rate constants for formation of thermodynamically favorable, as well as unfavorable, states. Modification of the eight groups of the P1 duplex that make tertiary interactions with the core and changes in solution conditions decrease K(dock) up to 500-fold, whereas k(dock) changes by &lt;/=2-fold. The absence of effects on k(dock), both from atomic modifications and global perturbations, strongly suggests that the transition state for docking is early and does not closely resemble the docked state. These results, the slow rate of docking of 3s(-1), and the observation that a modification that is expected to increase the degrees of freedom between the P1 duplex and the ribozyme core accelerates docking, suggest a model in which a kinetic trap(s) slows docking substantially. Nonetheless, urea does not increase k(dock), suggesting that there is little change in the exposed surface area between the trapped, undocked state and the transition state. The findings highlight that urea and temperature dependencies can be inadequate to diagnose the presence of kinetic traps in a folding process. The results described here, combined with previous work, provide an in-depth view of an RNA tertiary structure formation event and suggest that large, highly structured RNAs may have local regions that are misordered.","ISSN":"0022-2836","note":"5","shortTitle":"Exploration of the transition state for tertiary structure formation between an RNA helix and a large structured RNA.","language":"eng","author":[{"family":"Bartley","given":"L. E."},{"family":"Zhuang","given":"X."},{"family":"Das","given":"R."},{"family":"Chu","given":"S."},{"family":"Herschlag","given":"D."}],"issued":{"date-parts":[["2003",5]]}},"label":"page"},{"id":375,"uris":["http://zotero.org/users/1739651/items/68F6B9TT"],"uri":["http://zotero.org/users/1739651/items/68F6B9TT"],"itemData":{"id":375,"type":"article-journal","title":"Multiple native states reveal persistent ruggedness of an RNA folding landscape","container-title":"Nature","page":"681-4","volume":"463","archive_location":"20130651","abstract":"According to the 'thermodynamic hypothesis', the sequence of a biological macromolecule defines its folded, active (or 'native') structure as a global energy minimum in the folding landscape. However, the enormous complexity of folding landscapes of large macromolecules raises the question of whether there is in fact a unique global minimum corresponding to a unique native conformation or whether there are deep local minima corresponding to alternative active conformations. The folding of many proteins is well described by two-state models, leading to highly simplified representations of protein folding landscapes with a single native conformation. Nevertheless, accumulating experimental evidence suggests a more complex topology of folding landscapes with multiple active conformations that can take seconds or longer to interconvert. Here we demonstrate, using single-molecule experiments, that an RNA enzyme folds into multiple distinct native states that interconvert on a timescale much longer than that of catalysis. These data demonstrate that severe ruggedness of RNA folding landscapes extends into conformational space occupied by native conformations.","DOI":"10.1038/nature08717","ISSN":"1476-4687","note":"7281","shortTitle":"Multiple native states reveal persistent ruggedness of an RNA folding landscape.","language":"eng","author":[{"family":"Solomatin","given":"S. V."},{"family":"Greenfeld","given":"M."},{"family":"Chu","given":"S."},{"family":"Herschlag","given":"D."}],"issued":{"date-parts":[["2010",2]]}},"label":"page"}],"schema":"https://github.com/citation-style-language/schema/raw/master/csl-citation.json"} </w:instrText>
      </w:r>
      <w:r>
        <w:rPr/>
      </w:r>
      <w:r>
        <w:rPr/>
        <w:fldChar w:fldCharType="separate"/>
      </w:r>
      <w:r>
        <w:rPr/>
        <w:t>[1,2]</w:t>
      </w:r>
      <w:r>
        <w:rPr/>
      </w:r>
      <w:r>
        <w:rPr/>
        <w:fldChar w:fldCharType="end"/>
      </w:r>
      <w:r>
        <w:rPr>
          <w:color w:val="000000"/>
        </w:rPr>
        <w:t>. Thresholds were set from 0 to 0.5 for detection of the low FRET state and from 0.7 to 1 for the high FRET state. The docking equilibrium constant (</w:t>
      </w:r>
      <w:r>
        <w:rPr>
          <w:i/>
          <w:color w:val="000000"/>
        </w:rPr>
        <w:t>K</w:t>
      </w:r>
      <w:r>
        <w:rPr>
          <w:color w:val="000000"/>
          <w:vertAlign w:val="subscript"/>
        </w:rPr>
        <w:t>dock</w:t>
      </w:r>
      <w:r>
        <w:rPr>
          <w:color w:val="000000"/>
        </w:rPr>
        <w:t>) was determined from the ratio of total time spent in the docked and undocked states as calculated from the Gaussian fit of each peak in the FRET histogram. Time constants for undocked and docked P1 (τ</w:t>
      </w:r>
      <w:r>
        <w:rPr>
          <w:color w:val="000000"/>
          <w:vertAlign w:val="subscript"/>
        </w:rPr>
        <w:t>undocked</w:t>
      </w:r>
      <w:r>
        <w:rPr>
          <w:color w:val="000000"/>
        </w:rPr>
        <w:t xml:space="preserve"> and τ</w:t>
      </w:r>
      <w:r>
        <w:rPr>
          <w:color w:val="000000"/>
          <w:vertAlign w:val="subscript"/>
        </w:rPr>
        <w:t>docked</w:t>
      </w:r>
      <w:r>
        <w:rPr>
          <w:color w:val="000000"/>
        </w:rPr>
        <w:t xml:space="preserve">, respectively) were calculated using the dwell times in the low and high FRET states, respectively </w:t>
      </w:r>
      <w:r>
        <w:fldChar w:fldCharType="begin"/>
      </w:r>
      <w:r>
        <w:rPr/>
        <w:instrText xml:space="preserve"> ADDIN ZOTERO_ITEM CSL_CITATION {"citationID":"n2f4u0ugu","properties":{"formattedCitation":"[1]","plainCitation":"[1]"},"citationItems":[{"id":24,"uris":["http://zotero.org/users/1739651/items/RQAP4EC3"],"uri":["http://zotero.org/users/1739651/items/RQAP4EC3"],"itemData":{"id":24,"type":"article-journal","title":"Exploration of the transition state for tertiary structure formation between an RNA helix and a large structured RNA","container-title":"J Mol Biol","page":"1011-26","volume":"328","archive_location":"12729738","abstract":"Docking of the P1 duplex into the pre-folded core of the Tetrahymena group I ribozyme exemplifies the formation of tertiary interactions in the context of a complex, structured RNA. We have applied Phi-analysis to P1 docking, which compares the effects of modifications on the rate constant for docking (k(dock)) with the effects on the docking equilibrium (K(dock)). To accomplish this we used a single molecule fluorescence resonance energy transfer assay that allows direct determination of the rate constants for formation of thermodynamically favorable, as well as unfavorable, states. Modification of the eight groups of the P1 duplex that make tertiary interactions with the core and changes in solution conditions decrease K(dock) up to 500-fold, whereas k(dock) changes by &lt;/=2-fold. The absence of effects on k(dock), both from atomic modifications and global perturbations, strongly suggests that the transition state for docking is early and does not closely resemble the docked state. These results, the slow rate of docking of 3s(-1), and the observation that a modification that is expected to increase the degrees of freedom between the P1 duplex and the ribozyme core accelerates docking, suggest a model in which a kinetic trap(s) slows docking substantially. Nonetheless, urea does not increase k(dock), suggesting that there is little change in the exposed surface area between the trapped, undocked state and the transition state. The findings highlight that urea and temperature dependencies can be inadequate to diagnose the presence of kinetic traps in a folding process. The results described here, combined with previous work, provide an in-depth view of an RNA tertiary structure formation event and suggest that large, highly structured RNAs may have local regions that are misordered.","ISSN":"0022-2836","note":"5","shortTitle":"Exploration of the transition state for tertiary structure formation between an RNA helix and a large structured RNA.","language":"eng","author":[{"family":"Bartley","given":"L. E."},{"family":"Zhuang","given":"X."},{"family":"Das","given":"R."},{"family":"Chu","given":"S."},{"family":"Herschlag","given":"D."}],"issued":{"date-parts":[["2003",5]]}}}],"schema":"https://github.com/citation-style-language/schema/raw/master/csl-citation.json"} </w:instrText>
      </w:r>
      <w:r>
        <w:rPr/>
      </w:r>
      <w:r>
        <w:rPr/>
        <w:fldChar w:fldCharType="separate"/>
      </w:r>
      <w:r>
        <w:rPr/>
        <w:t>[1]</w:t>
      </w:r>
      <w:r>
        <w:rPr/>
      </w:r>
      <w:r>
        <w:rPr/>
        <w:fldChar w:fldCharType="end"/>
      </w:r>
      <w:r>
        <w:rPr>
          <w:color w:val="000000"/>
        </w:rPr>
        <w:t>. The corresponding rate constants for most molecules under CYT-19 buffer conditions (see above), were well-described by a single-exponential fit. However, taken as an ensemble, heterogeneity in intrinsic docking behavior contributed to a small second phase (Figure S2 and Table S1).</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t>The lifetime of the docked state, τ</w:t>
      </w:r>
      <w:r>
        <w:rPr>
          <w:color w:val="000000"/>
          <w:vertAlign w:val="subscript"/>
        </w:rPr>
        <w:t>docked</w:t>
      </w:r>
      <w:r>
        <w:rPr>
          <w:color w:val="000000"/>
        </w:rPr>
        <w:t>, was not changed significantly by CYT-19 or Ded1. However, the lifetime in the undocked state became biphasic, with a fraction of events having a larger τ</w:t>
      </w:r>
      <w:r>
        <w:rPr>
          <w:color w:val="000000"/>
          <w:vertAlign w:val="subscript"/>
        </w:rPr>
        <w:t>undocked</w:t>
      </w:r>
      <w:r>
        <w:rPr>
          <w:color w:val="000000"/>
        </w:rPr>
        <w:t>, i.e. a slower than intrinsic observed docking rate constant (</w:t>
      </w:r>
      <w:r>
        <w:rPr>
          <w:i/>
          <w:color w:val="000000"/>
        </w:rPr>
        <w:t>k</w:t>
      </w:r>
      <w:r>
        <w:rPr>
          <w:color w:val="000000"/>
          <w:vertAlign w:val="subscript"/>
        </w:rPr>
        <w:t>obs</w:t>
      </w:r>
      <w:r>
        <w:rPr>
          <w:color w:val="000000"/>
        </w:rPr>
        <w:t xml:space="preserve">). Several parallel processes contribute to </w:t>
      </w:r>
      <w:r>
        <w:rPr>
          <w:i/>
          <w:color w:val="000000"/>
        </w:rPr>
        <w:t>k</w:t>
      </w:r>
      <w:r>
        <w:rPr>
          <w:color w:val="000000"/>
          <w:vertAlign w:val="subscript"/>
        </w:rPr>
        <w:t>obs</w:t>
      </w:r>
      <w:r>
        <w:rPr>
          <w:color w:val="000000"/>
        </w:rPr>
        <w:t>: (1) redocking, (2) unwinding of P1, (3) photobleaching of Cy3, and (4) truncation of the time trace. That is,</w:t>
      </w:r>
    </w:p>
    <w:p>
      <w:pPr>
        <w:pStyle w:val="Normal"/>
        <w:spacing w:lineRule="auto" w:line="480"/>
        <w:jc w:val="both"/>
        <w:rPr>
          <w:color w:val="000000"/>
        </w:rPr>
      </w:pPr>
      <w:r>
        <w:rPr>
          <w:color w:val="000000"/>
        </w:rPr>
        <w:tab/>
        <w:tab/>
      </w:r>
      <w:r>
        <w:rPr>
          <w:color w:val="000000"/>
        </w:rPr>
      </w:r>
      <m:oMath xmlns:m="http://schemas.openxmlformats.org/officeDocument/2006/math">
        <m:sSub>
          <m:e>
            <m:r>
              <w:rPr>
                <w:rFonts w:ascii="Cambria Math" w:hAnsi="Cambria Math"/>
              </w:rPr>
              <m:t xml:space="preserve">k</m:t>
            </m:r>
          </m:e>
          <m:sub>
            <m:r>
              <m:rPr>
                <m:lit/>
                <m:nor/>
              </m:rPr>
              <w:rPr>
                <w:rFonts w:ascii="Cambria Math" w:hAnsi="Cambria Math"/>
              </w:rPr>
              <m:t xml:space="preserve">obs</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ock</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unwind</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Cy3</m:t>
            </m:r>
            <m:r>
              <m:rPr>
                <m:lit/>
                <m:nor/>
              </m:rPr>
              <w:rPr>
                <w:rFonts w:ascii="Cambria Math" w:hAnsi="Cambria Math"/>
              </w:rPr>
              <m:t xml:space="preserve">photobleach</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truncation</m:t>
            </m:r>
          </m:sub>
        </m:sSub>
      </m:oMath>
      <w:r>
        <w:rPr>
          <w:color w:val="000000"/>
        </w:rPr>
        <w:t xml:space="preserve">  .</w:t>
      </w:r>
    </w:p>
    <w:p>
      <w:pPr>
        <w:pStyle w:val="Normal"/>
        <w:spacing w:lineRule="auto" w:line="480"/>
        <w:jc w:val="both"/>
        <w:rPr>
          <w:color w:val="000000"/>
        </w:rPr>
      </w:pPr>
      <w:r>
        <w:rPr>
          <w:color w:val="000000"/>
        </w:rPr>
        <w:t xml:space="preserve">The rate constants for each of these processes in the presence of CYT-19 or Ded1 were determined by multiplying </w:t>
      </w:r>
      <w:r>
        <w:rPr>
          <w:i/>
          <w:color w:val="000000"/>
        </w:rPr>
        <w:t>k</w:t>
      </w:r>
      <w:r>
        <w:rPr>
          <w:color w:val="000000"/>
          <w:vertAlign w:val="subscript"/>
        </w:rPr>
        <w:t>obs</w:t>
      </w:r>
      <w:r>
        <w:rPr>
          <w:color w:val="000000"/>
        </w:rPr>
        <w:t xml:space="preserve"> by the relative probability (F) of each “fate” for those events that contribute to the slow phase. These long undocked events were defined as having a minimum lifetime of ~2 s for CYT-19 and ~1 s for Ded1 (these lifetimes are based on the double exponential fit of the cumulative number of undocked events). For example, the docking rate constant for P1 in the presence of either CYT-19 or Ded1 (</w:t>
      </w:r>
      <w:r>
        <w:rPr>
          <w:i/>
          <w:color w:val="000000"/>
        </w:rPr>
        <w:t>k</w:t>
      </w:r>
      <w:r>
        <w:rPr>
          <w:color w:val="000000"/>
          <w:vertAlign w:val="subscript"/>
        </w:rPr>
        <w:t>dock</w:t>
      </w:r>
      <w:r>
        <w:rPr>
          <w:color w:val="000000"/>
        </w:rPr>
        <w:t>) was calculated by determining the fraction of these long-lived undocked events that resulted in redocking of P1 (F</w:t>
      </w:r>
      <w:r>
        <w:rPr>
          <w:color w:val="000000"/>
          <w:vertAlign w:val="subscript"/>
        </w:rPr>
        <w:t>docked</w:t>
      </w:r>
      <w:r>
        <w:rPr>
          <w:color w:val="000000"/>
        </w:rPr>
        <w:t>, see below). For our RNA construct, the signals for P1 unwinding and Cy3 photobleaching are the same. Therefore, both processes are included in the calculation of F</w:t>
      </w:r>
      <w:r>
        <w:rPr>
          <w:color w:val="000000"/>
          <w:vertAlign w:val="subscript"/>
        </w:rPr>
        <w:t>unwound/PB</w:t>
      </w:r>
      <w:r>
        <w:rPr>
          <w:color w:val="000000"/>
        </w:rPr>
        <w:t xml:space="preserve"> (see below).</w:t>
      </w:r>
    </w:p>
    <w:p>
      <w:pPr>
        <w:pStyle w:val="Normal"/>
        <w:spacing w:lineRule="auto" w:line="480"/>
        <w:jc w:val="both"/>
        <w:rPr>
          <w:color w:val="000000"/>
        </w:rPr>
      </w:pPr>
      <w:r>
        <w:rPr>
          <w:color w:val="000000"/>
        </w:rPr>
        <w:tab/>
        <w:tab/>
        <w:tab/>
        <w:tab/>
      </w:r>
      <w:r>
        <w:rPr>
          <w:color w:val="000000"/>
        </w:rPr>
      </w:r>
      <m:oMath xmlns:m="http://schemas.openxmlformats.org/officeDocument/2006/math">
        <m:eqArr>
          <m:e>
            <m:sSub>
              <m:e>
                <m:r>
                  <w:rPr>
                    <w:rFonts w:ascii="Cambria Math" w:hAnsi="Cambria Math"/>
                  </w:rPr>
                  <m:t xml:space="preserve">F</m:t>
                </m:r>
              </m:e>
              <m:sub>
                <m:r>
                  <m:rPr>
                    <m:lit/>
                    <m:nor/>
                  </m:rPr>
                  <w:rPr>
                    <w:rFonts w:ascii="Cambria Math" w:hAnsi="Cambria Math"/>
                  </w:rPr>
                  <m:t xml:space="preserve">docked</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docked</m:t>
                    </m:r>
                  </m:sub>
                </m:sSub>
              </m:num>
              <m:den>
                <m:sSub>
                  <m:e>
                    <m:r>
                      <w:rPr>
                        <w:rFonts w:ascii="Cambria Math" w:hAnsi="Cambria Math"/>
                      </w:rPr>
                      <m:t xml:space="preserve">N</m:t>
                    </m:r>
                  </m:e>
                  <m:sub>
                    <m:r>
                      <m:rPr>
                        <m:lit/>
                        <m:nor/>
                      </m:rPr>
                      <w:rPr>
                        <w:rFonts w:ascii="Cambria Math" w:hAnsi="Cambria Math"/>
                      </w:rPr>
                      <m:t xml:space="preserve">undocked</m:t>
                    </m:r>
                  </m:sub>
                </m:sSub>
              </m:den>
            </m:f>
            <m:r>
              <w:rPr>
                <w:rFonts w:ascii="Cambria Math" w:hAnsi="Cambria Math"/>
              </w:rPr>
              <m:t xml:space="preserve">,</m:t>
            </m:r>
          </m:e>
          <m:e>
            <m:sSub>
              <m:e>
                <m:r>
                  <w:rPr>
                    <w:rFonts w:ascii="Cambria Math" w:hAnsi="Cambria Math"/>
                  </w:rPr>
                  <m:t xml:space="preserve">F</m:t>
                </m:r>
              </m:e>
              <m:sub>
                <m:r>
                  <m:rPr>
                    <m:lit/>
                    <m:nor/>
                  </m:rPr>
                  <w:rPr>
                    <w:rFonts w:ascii="Cambria Math" w:hAnsi="Cambria Math"/>
                  </w:rPr>
                  <m:t xml:space="preserve">unwound/PB</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unwound/PB</m:t>
                    </m:r>
                  </m:sub>
                </m:sSub>
              </m:num>
              <m:den>
                <m:sSub>
                  <m:e>
                    <m:r>
                      <w:rPr>
                        <w:rFonts w:ascii="Cambria Math" w:hAnsi="Cambria Math"/>
                      </w:rPr>
                      <m:t xml:space="preserve">N</m:t>
                    </m:r>
                  </m:e>
                  <m:sub>
                    <m:r>
                      <m:rPr>
                        <m:lit/>
                        <m:nor/>
                      </m:rPr>
                      <w:rPr>
                        <w:rFonts w:ascii="Cambria Math" w:hAnsi="Cambria Math"/>
                      </w:rPr>
                      <m:t xml:space="preserve">undocked</m:t>
                    </m:r>
                  </m:sub>
                </m:sSub>
              </m:den>
            </m:f>
            <m:r>
              <w:rPr>
                <w:rFonts w:ascii="Cambria Math" w:hAnsi="Cambria Math"/>
              </w:rPr>
              <m:t xml:space="preserve">,</m:t>
            </m:r>
          </m:e>
          <m:e>
            <m:sSub>
              <m:e>
                <m:r>
                  <w:rPr>
                    <w:rFonts w:ascii="Cambria Math" w:hAnsi="Cambria Math"/>
                  </w:rPr>
                  <m:t xml:space="preserve">F</m:t>
                </m:r>
              </m:e>
              <m:sub>
                <m:r>
                  <m:rPr>
                    <m:lit/>
                    <m:nor/>
                  </m:rPr>
                  <w:rPr>
                    <w:rFonts w:ascii="Cambria Math" w:hAnsi="Cambria Math"/>
                  </w:rPr>
                  <m:t xml:space="preserve">truncated</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truncated</m:t>
                    </m:r>
                  </m:sub>
                </m:sSub>
              </m:num>
              <m:den>
                <m:sSub>
                  <m:e>
                    <m:r>
                      <w:rPr>
                        <w:rFonts w:ascii="Cambria Math" w:hAnsi="Cambria Math"/>
                      </w:rPr>
                      <m:t xml:space="preserve">N</m:t>
                    </m:r>
                  </m:e>
                  <m:sub>
                    <m:r>
                      <m:rPr>
                        <m:lit/>
                        <m:nor/>
                      </m:rPr>
                      <w:rPr>
                        <w:rFonts w:ascii="Cambria Math" w:hAnsi="Cambria Math"/>
                      </w:rPr>
                      <m:t xml:space="preserve">undocked</m:t>
                    </m:r>
                  </m:sub>
                </m:sSub>
              </m:den>
            </m:f>
            <m:r>
              <w:rPr>
                <w:rFonts w:ascii="Cambria Math" w:hAnsi="Cambria Math"/>
              </w:rPr>
              <m:t xml:space="preserve">,</m:t>
            </m:r>
          </m:e>
        </m:eqArr>
      </m:oMath>
    </w:p>
    <w:p>
      <w:pPr>
        <w:pStyle w:val="Normal"/>
        <w:spacing w:lineRule="auto" w:line="480"/>
        <w:jc w:val="both"/>
        <w:rPr>
          <w:color w:val="000000"/>
        </w:rPr>
      </w:pPr>
      <w:r>
        <w:rPr>
          <w:color w:val="000000"/>
        </w:rPr>
        <w:t>where N</w:t>
      </w:r>
      <w:r>
        <w:rPr>
          <w:color w:val="000000"/>
          <w:vertAlign w:val="subscript"/>
        </w:rPr>
        <w:t>undocked</w:t>
      </w:r>
      <w:r>
        <w:rPr>
          <w:color w:val="000000"/>
        </w:rPr>
        <w:t xml:space="preserve"> is the total number of long undocked events and N</w:t>
      </w:r>
      <w:r>
        <w:rPr>
          <w:color w:val="000000"/>
          <w:vertAlign w:val="subscript"/>
        </w:rPr>
        <w:t>docked</w:t>
      </w:r>
      <w:r>
        <w:rPr>
          <w:color w:val="000000"/>
        </w:rPr>
        <w:t xml:space="preserve"> is the number of these transition events that dock after a long dwell time (see above) in the undocked state. Likewise, N</w:t>
      </w:r>
      <w:r>
        <w:rPr>
          <w:color w:val="000000"/>
          <w:vertAlign w:val="subscript"/>
        </w:rPr>
        <w:t>unwound/PB</w:t>
      </w:r>
      <w:r>
        <w:rPr>
          <w:color w:val="000000"/>
        </w:rPr>
        <w:t xml:space="preserve"> is the number of P1 unwinding and Cy3 photobleaching events, and N</w:t>
      </w:r>
      <w:r>
        <w:rPr>
          <w:color w:val="000000"/>
          <w:vertAlign w:val="subscript"/>
        </w:rPr>
        <w:t>truncated</w:t>
      </w:r>
      <w:r>
        <w:rPr>
          <w:color w:val="000000"/>
        </w:rPr>
        <w:t xml:space="preserve"> is the number of long undocked states that are limited by the observation time. The rate constant for Cy3 photobleaching (</w:t>
      </w:r>
      <w:r>
        <w:rPr>
          <w:i/>
          <w:color w:val="000000"/>
        </w:rPr>
        <w:t>k</w:t>
      </w:r>
      <w:r>
        <w:rPr>
          <w:color w:val="000000"/>
          <w:vertAlign w:val="subscript"/>
        </w:rPr>
        <w:t>photobleach</w:t>
      </w:r>
      <w:r>
        <w:rPr>
          <w:color w:val="000000"/>
        </w:rPr>
        <w:t>) was measured independently (0.55 min</w:t>
      </w:r>
      <w:r>
        <w:rPr>
          <w:color w:val="000000"/>
          <w:vertAlign w:val="superscript"/>
        </w:rPr>
        <w:t>–1</w:t>
      </w:r>
      <w:r>
        <w:rPr>
          <w:color w:val="000000"/>
        </w:rPr>
        <w:t xml:space="preserve">, Figure S1) and subtracted from </w:t>
      </w:r>
      <w:r>
        <w:rPr>
          <w:i/>
          <w:color w:val="000000"/>
        </w:rPr>
        <w:t>k</w:t>
      </w:r>
      <w:r>
        <w:rPr>
          <w:color w:val="000000"/>
          <w:vertAlign w:val="subscript"/>
        </w:rPr>
        <w:t>unwind</w:t>
      </w:r>
      <w:r>
        <w:rPr>
          <w:color w:val="000000"/>
        </w:rPr>
        <w:t>.</w:t>
      </w:r>
    </w:p>
    <w:p>
      <w:pPr>
        <w:pStyle w:val="Normal"/>
        <w:spacing w:lineRule="auto" w:line="480"/>
        <w:jc w:val="both"/>
        <w:rPr>
          <w:color w:val="000000"/>
        </w:rPr>
      </w:pPr>
      <w:r>
        <w:rPr>
          <w:color w:val="000000"/>
        </w:rPr>
        <w:tab/>
        <w:tab/>
        <w:tab/>
      </w:r>
      <w:r>
        <w:rPr>
          <w:color w:val="000000"/>
        </w:rPr>
      </w:r>
      <m:oMath xmlns:m="http://schemas.openxmlformats.org/officeDocument/2006/math">
        <m:eqArr>
          <m:e>
            <m:sSub>
              <m:e>
                <m:r>
                  <w:rPr>
                    <w:rFonts w:ascii="Cambria Math" w:hAnsi="Cambria Math"/>
                  </w:rPr>
                  <m:t xml:space="preserve">k</m:t>
                </m:r>
              </m:e>
              <m:sub>
                <m:r>
                  <m:rPr>
                    <m:lit/>
                    <m:nor/>
                  </m:rPr>
                  <w:rPr>
                    <w:rFonts w:ascii="Cambria Math" w:hAnsi="Cambria Math"/>
                  </w:rPr>
                  <m:t xml:space="preserve">dock</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docked</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bs</m:t>
                </m:r>
              </m:sub>
            </m:sSub>
            <m:r>
              <w:rPr>
                <w:rFonts w:ascii="Cambria Math" w:hAnsi="Cambria Math"/>
              </w:rPr>
              <m:t xml:space="preserve">,</m:t>
            </m:r>
          </m:e>
          <m:e>
            <m:sSub>
              <m:e>
                <m:r>
                  <w:rPr>
                    <w:rFonts w:ascii="Cambria Math" w:hAnsi="Cambria Math"/>
                  </w:rPr>
                  <m:t xml:space="preserve">k</m:t>
                </m:r>
              </m:e>
              <m:sub>
                <m:r>
                  <m:rPr>
                    <m:lit/>
                    <m:nor/>
                  </m:rPr>
                  <w:rPr>
                    <w:rFonts w:ascii="Cambria Math" w:hAnsi="Cambria Math"/>
                  </w:rPr>
                  <m:t xml:space="preserve">unwind</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unwound/PB</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bs</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photobleach</m:t>
                </m:r>
              </m:sub>
            </m:sSub>
            <m:r>
              <w:rPr>
                <w:rFonts w:ascii="Cambria Math" w:hAnsi="Cambria Math"/>
              </w:rPr>
              <m:t xml:space="preserve">,</m:t>
            </m:r>
          </m:e>
          <m:e>
            <m:sSub>
              <m:e>
                <m:r>
                  <w:rPr>
                    <w:rFonts w:ascii="Cambria Math" w:hAnsi="Cambria Math"/>
                  </w:rPr>
                  <m:t xml:space="preserve">k</m:t>
                </m:r>
              </m:e>
              <m:sub>
                <m:r>
                  <m:rPr>
                    <m:lit/>
                    <m:nor/>
                  </m:rPr>
                  <w:rPr>
                    <w:rFonts w:ascii="Cambria Math" w:hAnsi="Cambria Math"/>
                  </w:rPr>
                  <m:t xml:space="preserve">truncation</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truncated</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bs</m:t>
                </m:r>
              </m:sub>
            </m:sSub>
            <m:r>
              <m:rPr>
                <m:lit/>
                <m:nor/>
              </m:rPr>
              <w:rPr>
                <w:rFonts w:ascii="Cambria Math" w:hAnsi="Cambria Math"/>
              </w:rPr>
              <m:t xml:space="preserve">.</m:t>
            </m:r>
          </m:e>
        </m:eqArr>
      </m:oMath>
    </w:p>
    <w:p>
      <w:pPr>
        <w:pStyle w:val="Normal"/>
        <w:spacing w:lineRule="auto" w:line="480"/>
        <w:jc w:val="both"/>
        <w:rPr>
          <w:color w:val="000000"/>
        </w:rPr>
      </w:pPr>
      <w:r>
        <w:rPr>
          <w:color w:val="000000"/>
        </w:rPr>
        <w:t xml:space="preserve">The results for CYT-19-dependent </w:t>
      </w:r>
      <w:r>
        <w:rPr>
          <w:i/>
          <w:color w:val="000000"/>
        </w:rPr>
        <w:t>k</w:t>
      </w:r>
      <w:r>
        <w:rPr>
          <w:color w:val="000000"/>
          <w:vertAlign w:val="subscript"/>
        </w:rPr>
        <w:t>dock</w:t>
      </w:r>
      <w:r>
        <w:rPr>
          <w:color w:val="000000"/>
        </w:rPr>
        <w:t xml:space="preserve"> are shown in Tables S1 and S2. The average </w:t>
      </w:r>
      <w:r>
        <w:rPr>
          <w:i/>
          <w:color w:val="000000"/>
        </w:rPr>
        <w:t>k</w:t>
      </w:r>
      <w:r>
        <w:rPr>
          <w:color w:val="000000"/>
          <w:vertAlign w:val="subscript"/>
        </w:rPr>
        <w:t>dock</w:t>
      </w:r>
      <w:r>
        <w:rPr>
          <w:color w:val="000000"/>
        </w:rPr>
        <w:t xml:space="preserve"> in the presence of CYT-19 and ATP is 5.2±2.1 min</w:t>
      </w:r>
      <w:r>
        <w:rPr>
          <w:color w:val="000000"/>
          <w:vertAlign w:val="superscript"/>
        </w:rPr>
        <w:t>–1</w:t>
      </w:r>
      <w:r>
        <w:rPr>
          <w:color w:val="000000"/>
        </w:rPr>
        <w:t xml:space="preserve"> (Table S2). Calculations were performed with an observation time of 10 s. Data for longer (~15-30 s) observation times yielded similar results (within 2-3-fold, not shown). Results for </w:t>
      </w:r>
      <w:r>
        <w:rPr>
          <w:i/>
          <w:color w:val="000000"/>
        </w:rPr>
        <w:t>k</w:t>
      </w:r>
      <w:r>
        <w:rPr>
          <w:color w:val="000000"/>
          <w:vertAlign w:val="subscript"/>
        </w:rPr>
        <w:t>unwind</w:t>
      </w:r>
      <w:r>
        <w:rPr>
          <w:color w:val="000000"/>
        </w:rPr>
        <w:t xml:space="preserve"> are shown in Table S2 and reflect unwinding of P1 by CYT-19 from the undocked conformation. The results for Ded1 are shown in Table S5.</w:t>
      </w:r>
    </w:p>
    <w:p>
      <w:pPr>
        <w:pStyle w:val="Normal"/>
        <w:spacing w:lineRule="auto" w:line="480"/>
        <w:jc w:val="both"/>
        <w:rPr>
          <w:color w:val="000000"/>
        </w:rPr>
      </w:pPr>
      <w:r>
        <w:rPr>
          <w:color w:val="000000"/>
        </w:rPr>
      </w:r>
    </w:p>
    <w:p>
      <w:pPr>
        <w:pStyle w:val="Normal"/>
        <w:spacing w:lineRule="auto" w:line="480"/>
        <w:jc w:val="both"/>
        <w:rPr>
          <w:b/>
          <w:b/>
          <w:color w:val="000000"/>
        </w:rPr>
      </w:pPr>
      <w:r>
        <w:rPr>
          <w:b/>
          <w:color w:val="000000"/>
        </w:rPr>
        <w:t>P1 unwinding monitored using single molecule fluorescence</w:t>
      </w:r>
    </w:p>
    <w:p>
      <w:pPr>
        <w:pStyle w:val="Normal"/>
        <w:spacing w:lineRule="auto" w:line="480"/>
        <w:jc w:val="both"/>
        <w:rPr>
          <w:color w:val="000000"/>
        </w:rPr>
      </w:pPr>
      <w:r>
        <w:rPr>
          <w:color w:val="000000"/>
        </w:rPr>
        <w:t>P1 unwinding by CYT-19 was measured by single molecule fluorescence by monitoring the intact P1 helices over time. Data were taken over multiple fields of view and the number of Cy3-labeled P1 helices was normalized by the amount of Cy5-tether within the same field of view. Rate constants for unwinding by CYT-19 determined this way are shown in Table S1 and are within 3-5-fold of benchtop results (Figure S3).</w:t>
      </w:r>
    </w:p>
    <w:p>
      <w:pPr>
        <w:pStyle w:val="Normal"/>
        <w:spacing w:lineRule="auto" w:line="480"/>
        <w:jc w:val="both"/>
        <w:rPr>
          <w:color w:val="000000"/>
        </w:rPr>
      </w:pPr>
      <w:r>
        <w:rPr>
          <w:color w:val="000000"/>
        </w:rPr>
      </w:r>
    </w:p>
    <w:p>
      <w:pPr>
        <w:pStyle w:val="Normal"/>
        <w:spacing w:lineRule="auto" w:line="480"/>
        <w:jc w:val="both"/>
        <w:rPr/>
      </w:pPr>
      <w:r>
        <w:rPr>
          <w:color w:val="000000"/>
        </w:rPr>
        <w:t xml:space="preserve">While CYT-19 increased P1 unwinding from the low FRET state, a fraction of unwinding events appeared to occur from the high FRET state (~20% of all molecules). The frequency of these events, however, was not affected significantly by the presence of CYT-19 or Ded1, indicating that this behavior was not a protein-dependent effect and most likely reflected photophysical processes </w:t>
      </w:r>
      <w:r>
        <w:fldChar w:fldCharType="begin"/>
      </w:r>
      <w:r>
        <w:rPr/>
        <w:instrText xml:space="preserve"> ADDIN ZOTERO_ITEM CSL_CITATION {"citationID":"n6q0tb5s3","properties":{"formattedCitation":"{\\rtf [3\\uc0\\u8211{}5]}","plainCitation":"[3–5]"},"citationItems":[{"id":219,"uris":["http://zotero.org/users/1739651/items/WXN6M5CK"],"uri":["http://zotero.org/users/1739651/items/WXN6M5CK"],"itemData":{"id":219,"type":"article-journal","title":"Cyanine dyes in biophysical research: the photophysics of polymethine fluorescent dyes in biomolecular environments","container-title":"Q Rev Biophys","page":"123-51","volume":"44","archive_location":"21108866","abstract":"The breakthroughs in single molecule spectroscopy of the last decade and the recent advances in super resolution microscopy have boosted the popularity of cyanine dyes in biophysical research. These applications have motivated the investigation of the reactions and relaxation processes that cyanines undergo in their electronically excited states. Studies show that the triplet state is a key intermediate in the photochemical reactions that limit the photostability of cyanine dyes. The removal of oxygen greatly reduces photobleaching, but induces rapid intensity fluctuations (blinking). The existence of non-fluorescent states lasting from milliseconds to seconds was early identified as a limitation in single-molecule spectroscopy and a potential source of artifacts. Recent studies demonstrate that a combination of oxidizing and reducing agents is the most efficient way of guaranteeing that the ground state is recovered rapidly and efficiently. Thiol-containing reducing agents have been identified as the source of long-lived dark states in some cyanines that can be photochemically switched back to the emissive state. The mechanism of this process is the reversible addition of the thiol-containing compound to a double bond in the polymethine chain resulting in a non-fluorescent molecule. This process can be reverted by irradiation at shorter wavelengths. Another mechanism that leads to non-fluorescent states in cyanine dyes is cis-trans isomerization from the singlet-excited state. This process, which competes with fluorescence, involves the rotation of one-half of the molecule with respect to the other with an efficiency that depends strongly on steric effects. The efficiency of fluorescence of most cyanine dyes has been shown to depend dramatically on their molecular environment within the biomolecule. For example, the fluorescence quantum yield of Cy3 linked covalently to DNA depends on the type of linkage used for attachment, DNA sequence and secondary structure. Cyanines linked to the DNA termini have been shown to be mostly stacked at the end of the helix, while cyanines linked to the DNA internally are believed to partially bind to the minor or major grooves. These interactions not only affect the photophysical properties of the probes but also create a large uncertainty in their orientation.","DOI":"10.1017/S0033583510000247","ISSN":"1469-8994","note":"1","shortTitle":"Cyanine dyes in biophysical research: the photophysics of polymethine fluorescent dyes in biomolecular environments","language":"eng","author":[{"family":"Levitus","given":"M."},{"family":"Ranjit","given":"S."}],"issued":{"date-parts":[["2011",2]]}},"label":"page"},{"id":180,"uris":["http://zotero.org/users/1739651/items/IMBE7F8W"],"uri":["http://zotero.org/users/1739651/items/IMBE7F8W"],"itemData":{"id":180,"type":"article-journal","title":"Orientation dependence in fluorescent energy transfer between Cy3 and Cy5 terminally attached to double-stranded nucleic acids","container-title":"Proc Natl Acad Sci U S A","page":"11176-81","volume":"105","archive_location":"18676615","abstract":"We have found that the efficiency of fluorescence resonance energy transfer between Cy3 and Cy5 terminally attached to the 5' ends of a DNA duplex is significantly affected by the relative orientation of the two fluorophores. The cyanine fluorophores are predominantly stacked on the ends of the helix in the manner of an additional base pair, and thus their relative orientation depends on the length of the helix. Observed fluorescence resonance energy transfer (FRET) efficiency depends on the length of the helix, as well as its helical periodicity. By changing the helical geometry from B form double-stranded DNA to A form hybrid RNA/DNA, a marked phase shift occurs in the modulation of FRET efficiency with helix length. Both curves are well explained by the standard geometry of B and A form helices. The observed modulation for both polymers is less than that calculated for a fully rigid attachment of the fluorophores. However, a model involving lateral mobility of the fluorophores on the ends of the helix explains the observed experimental data. This has been further modified to take account of a minor fraction of unstacked fluorophore observed by fluorescent lifetime measurements. Our data unequivocally establish that Förster transfer obeys the orientation dependence as expected for a dipole-dipole interaction.","DOI":"10.1073/pnas.0801707105","ISSN":"1091-6490","note":"32","shortTitle":"Orientation dependence in fluorescent energy transfer between Cy3 and Cy5 terminally attached to double-stranded nucleic acids","language":"eng","author":[{"family":"Iqbal","given":"A."},{"family":"Arslan","given":"S."},{"family":"Okumus","given":"B."},{"family":"Wilson","given":"T. J."},{"family":"Giraud","given":"G."},{"family":"Norman","given":"D. G."},{"family":"Ha","given":"T."},{"family":"Lilley","given":"D. M."}],"issued":{"date-parts":[["2008",8]]}},"label":"page"},{"id":182,"uris":["http://zotero.org/users/1739651/items/BR9X7NJT"],"uri":["http://zotero.org/users/1739651/items/BR9X7NJT"],"itemData":{"id":182,"type":"article-journal","title":"The structure of cyanine 5 terminally attached to double-stranded DNA: implications for FRET studies","container-title":"Biochemistry","page":"7857-62","volume":"47","archive_location":"18597488","abstract":"Fluorescence resonance energy transfer, FRET, can be used to obtain long-range distance information for macromolecules and is particularly powerful when used in single-molecule studies. The determination of accurate distances requires knowledge of the fluorophore position with respect to the macromolecule. In this study we have used NMR to determine the structure of the commonly used fluorophore indocarbocyanine-5 (Cy5) covalently attached to the 5'-terminus of double-helical DNA. We find that Cy5 is predominantly stacked onto the end of the duplex, in a manner similar to an additional base pair. This is very similar to the behavior of Cy3 terminally attached to DNA and suggests that the efficiency of energy transfer between Cy3 and Cy5, that are attached to nucleic acids in this way, will exhibit significant dependence on fluorophore orientation.","DOI":"10.1021/bi800773f","ISSN":"1520-4995","note":"30","shortTitle":"The structure of cyanine 5 terminally attached to double-stranded DNA: implications for FRET studies","language":"eng","author":[{"family":"Iqbal","given":"A."},{"family":"Wang","given":"L."},{"family":"Thompson","given":"K. C."},{"family":"Lilley","given":"D. M."},{"family":"Norman","given":"D. G."}],"issued":{"date-parts":[["2008",7]]}},"label":"page"}],"schema":"https://github.com/citation-style-language/schema/raw/master/csl-citation.json"} </w:instrText>
      </w:r>
      <w:r>
        <w:rPr/>
      </w:r>
      <w:r>
        <w:rPr/>
        <w:fldChar w:fldCharType="separate"/>
      </w:r>
      <w:r>
        <w:rPr/>
        <w:t>[3–5]</w:t>
      </w:r>
      <w:r>
        <w:rPr/>
      </w:r>
      <w:r>
        <w:rPr/>
        <w:fldChar w:fldCharType="end"/>
      </w:r>
      <w:r>
        <w:rPr>
          <w:color w:val="000000"/>
        </w:rPr>
        <w:t>.</w:t>
      </w:r>
    </w:p>
    <w:p>
      <w:pPr>
        <w:pStyle w:val="Normal"/>
        <w:spacing w:lineRule="auto" w:line="480"/>
        <w:rPr>
          <w:color w:val="000000"/>
        </w:rPr>
      </w:pPr>
      <w:r>
        <w:rPr>
          <w:color w:val="000000"/>
        </w:rPr>
      </w:r>
    </w:p>
    <w:p>
      <w:pPr>
        <w:pStyle w:val="Normal"/>
        <w:spacing w:lineRule="auto" w:line="480"/>
        <w:rPr>
          <w:b/>
          <w:b/>
          <w:color w:val="000000"/>
        </w:rPr>
      </w:pPr>
      <w:r>
        <w:rPr>
          <w:b/>
          <w:color w:val="000000"/>
        </w:rPr>
        <w:t>SUPPLEMENTARY REFERENCES</w:t>
      </w:r>
    </w:p>
    <w:p>
      <w:pPr>
        <w:pStyle w:val="Bibliography"/>
        <w:rPr/>
      </w:pPr>
      <w:r>
        <w:fldChar w:fldCharType="begin"/>
      </w:r>
      <w:r>
        <w:rPr/>
        <w:instrText xml:space="preserve"> ADDIN ZOTERO_BIBL {"custom":[]} CSL_BIBLIOGRAPHY </w:instrText>
      </w:r>
      <w:r>
        <w:rPr/>
      </w:r>
      <w:r>
        <w:rPr/>
        <w:fldChar w:fldCharType="separate"/>
      </w:r>
      <w:r>
        <w:t xml:space="preserve">1. </w:t>
        <w:tab/>
        <w:t>Bartley LE, Zhuang X, Das R, Chu S, Herschlag D (2003) Exploration of the transition state for tertiary structure formation between an RNA helix and a large structured RNA. J Mol Biol 328: 1011–1026.</w:t>
      </w:r>
      <w:r>
        <w:rPr/>
      </w:r>
    </w:p>
    <w:p>
      <w:pPr>
        <w:pStyle w:val="Bibliography"/>
        <w:rPr/>
      </w:pPr>
      <w:r>
        <w:rPr/>
        <w:t xml:space="preserve">2. </w:t>
        <w:tab/>
        <w:t>Solomatin SV, Greenfeld M, Chu S, Herschlag D (2010) Multiple native states reveal persistent ruggedness of an RNA folding landscape. Nature 463: 681–684. doi:10.1038/nature08717.</w:t>
      </w:r>
    </w:p>
    <w:p>
      <w:pPr>
        <w:pStyle w:val="Bibliography"/>
        <w:rPr/>
      </w:pPr>
      <w:r>
        <w:rPr/>
        <w:t xml:space="preserve">3. </w:t>
        <w:tab/>
        <w:t>Levitus M, Ranjit S (2011) Cyanine dyes in biophysical research: the photophysics of polymethine fluorescent dyes in biomolecular environments. Q Rev Biophys 44: 123–151. doi:10.1017/S0033583510000247.</w:t>
      </w:r>
    </w:p>
    <w:p>
      <w:pPr>
        <w:pStyle w:val="Bibliography"/>
        <w:rPr/>
      </w:pPr>
      <w:r>
        <w:rPr/>
        <w:t xml:space="preserve">4. </w:t>
        <w:tab/>
        <w:t>Iqbal A, Arslan S, Okumus B, Wilson TJ, Giraud G, et al. (2008) Orientation dependence in fluorescent energy transfer between Cy3 and Cy5 terminally attached to double-stranded nucleic acids. Proc Natl Acad Sci U S A 105: 11176–11181. doi:10.1073/pnas.0801707105.</w:t>
      </w:r>
    </w:p>
    <w:p>
      <w:pPr>
        <w:pStyle w:val="Bibliography"/>
        <w:rPr/>
      </w:pPr>
      <w:r>
        <w:rPr/>
        <w:t xml:space="preserve">5. </w:t>
        <w:tab/>
        <w:t>Iqbal A, Wang L, Thompson KC, Lilley DM, Norman DG (2008) The structure of cyanine 5 terminally attached to double-stranded DNA: implications for FRET studies. Biochemistry 47: 7857–7862. doi:10.1021/bi800773f.</w:t>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Franklin Gothic Medium Cond"/>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harChar3">
    <w:name w:val=" Char Char3"/>
    <w:basedOn w:val="DefaultParagraphFont"/>
    <w:qFormat/>
    <w:rPr>
      <w:sz w:val="24"/>
      <w:szCs w:val="24"/>
    </w:rPr>
  </w:style>
  <w:style w:type="character" w:styleId="CharChar2">
    <w:name w:val=" Char Char2"/>
    <w:basedOn w:val="CharChar3"/>
    <w:qFormat/>
    <w:rPr>
      <w:b/>
      <w:bCs/>
    </w:rPr>
  </w:style>
  <w:style w:type="character" w:styleId="CharChar1">
    <w:name w:val=" Char Char1"/>
    <w:basedOn w:val="DefaultParagraphFont"/>
    <w:qFormat/>
    <w:rPr>
      <w:rFonts w:ascii="Lucida Grande;Franklin Gothic Medium Cond" w:hAnsi="Lucida Grande;Franklin Gothic Medium Cond" w:cs="Lucida Grande;Franklin Gothic Medium Cond"/>
      <w:sz w:val="18"/>
      <w:szCs w:val="18"/>
    </w:rPr>
  </w:style>
  <w:style w:type="character" w:styleId="CharChar">
    <w:name w:val=" Cha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Bibliography">
    <w:name w:val="Bibliography"/>
    <w:basedOn w:val="Normal"/>
    <w:qFormat/>
    <w:pPr>
      <w:tabs>
        <w:tab w:val="clear" w:pos="720"/>
        <w:tab w:val="left" w:pos="384" w:leader="none"/>
      </w:tabs>
      <w:spacing w:before="0" w:after="240"/>
      <w:ind w:left="384" w:hanging="38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7T23:01:00Z</dcterms:created>
  <dc:creator>Rela</dc:creator>
  <dc:description/>
  <cp:keywords/>
  <dc:language>en-US</dc:language>
  <cp:lastModifiedBy>Cynthia</cp:lastModifiedBy>
  <dcterms:modified xsi:type="dcterms:W3CDTF">2014-08-26T19:07:00Z</dcterms:modified>
  <cp:revision>13</cp:revision>
  <dc:subject/>
  <dc:title>For each data acquisition, fluorescent ‘spots’ of interest within each field of view were identified by mapping pixels from the “red” side to the “green” side based on an affine transformation determined from images using fluorescent beads as fiducial 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KiVaUatR"/&gt;&lt;style id="http://www.zotero.org/styles/plos-biology" hasBibliography="1" bibliographyStyleHasBeenSet="1"/&gt;&lt;prefs&gt;&lt;pref name="fieldType" value="Field"/&gt;&lt;pref name="storeReferences" v</vt:lpwstr>
  </property>
  <property fmtid="{D5CDD505-2E9C-101B-9397-08002B2CF9AE}" pid="3" name="ZOTERO_PREF_2">
    <vt:lpwstr>alue="true"/&gt;&lt;pref name="automaticJournalAbbreviations" value="false"/&gt;&lt;pref name="noteType" value="0"/&gt;&lt;/prefs&gt;&lt;/data&gt;</vt:lpwstr>
  </property>
</Properties>
</file>